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5E" w:rsidRPr="004D43C2" w:rsidRDefault="00A77B5E" w:rsidP="00A77B5E">
      <w:pPr>
        <w:rPr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TMV2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H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Y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SFRGEDTRRNFVSHLFNALEQRGIRTFK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SSESNSQYSCP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Y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SF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5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VIIFS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WC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IPVFYD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 3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VIIFS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WC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IPVFYD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11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DV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P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VQR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 9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DV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K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G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VQR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-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167 K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LQIIS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V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WGMG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155 G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CETS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A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I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WGMG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227 N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QRYR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F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E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TLTS-E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215 R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IL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F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--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L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E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CV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286 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F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I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DK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273 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F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I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DK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--K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346 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R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LAL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Y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331 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Q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E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LAL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H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40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K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KD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D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FLY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DI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VQRYVS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39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RE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D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CFL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KQ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DFGA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466 F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S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NDLN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M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EE---YA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CDLF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450 LR--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S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ISEY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M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M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D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E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EKFS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523 I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FD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VDYGNI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NGTFSSNCAI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L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508 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IQ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FRKKA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GFHTPDGSND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L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58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S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GSC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56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C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P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CA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64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MPN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H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62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MPN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SF-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70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S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SP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S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LRNLQLTDCEVLES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DAIQ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683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I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RS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AI-----------------IQHQ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762 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N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AT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QK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 726 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K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AT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L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-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T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Q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82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P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D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ST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R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785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KFLTFAKQ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ED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YC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K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87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DL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IG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IL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845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NNFE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PR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A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N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928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90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SICNSLFQNISSFQHDICASDSLSLRVFTNEWKNIPRWFHHQGKDKSVSVKLPENWYV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928 -------------------------------------------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Y-1   96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NFLGFAVCYSGCLIETTAQFLCDEGMPCITQKLALPKHSEEFPESAIHFFLVPSAGLL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929 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TAI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FS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QL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SSF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Y-1  1024 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NGK-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YRHIM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EELKEFGLRLLYRD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N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PT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VVKR</w:t>
      </w:r>
    </w:p>
    <w:p w:rsidR="00A77B5E" w:rsidRPr="004D43C2" w:rsidRDefault="00A77B5E" w:rsidP="00A77B5E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</w:p>
    <w:p w:rsidR="00A77B5E" w:rsidRPr="004D43C2" w:rsidRDefault="00A77B5E" w:rsidP="00A77B5E">
      <w:pPr>
        <w:jc w:val="both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TMV2 </w:t>
      </w:r>
      <w:proofErr w:type="gram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966  L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proofErr w:type="gram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</w:t>
      </w:r>
    </w:p>
    <w:p w:rsidR="00A77B5E" w:rsidRPr="004D43C2" w:rsidRDefault="00A77B5E" w:rsidP="00A77B5E">
      <w:pPr>
        <w:jc w:val="both"/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-</w:t>
      </w:r>
      <w:proofErr w:type="gram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1  1083</w:t>
      </w:r>
      <w:proofErr w:type="gram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R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YDEARCSSSKKQRSQL</w:t>
      </w:r>
    </w:p>
    <w:p w:rsidR="00A77B5E" w:rsidRPr="004D43C2" w:rsidRDefault="00A77B5E" w:rsidP="00A77B5E">
      <w:pPr>
        <w:jc w:val="both"/>
        <w:rPr>
          <w:b/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</w:p>
    <w:p w:rsidR="00625CB6" w:rsidRPr="003E41FA" w:rsidRDefault="00231C18" w:rsidP="00625C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proofErr w:type="gramStart"/>
      <w:r>
        <w:rPr>
          <w:b/>
          <w:lang w:val="en-GB"/>
        </w:rPr>
        <w:lastRenderedPageBreak/>
        <w:t>Fig.</w:t>
      </w:r>
      <w:proofErr w:type="gramEnd"/>
      <w:r>
        <w:rPr>
          <w:b/>
          <w:lang w:val="en-GB"/>
        </w:rPr>
        <w:t xml:space="preserve"> S9</w:t>
      </w:r>
      <w:r w:rsidR="00BF2695">
        <w:rPr>
          <w:b/>
          <w:lang w:val="en-GB"/>
        </w:rPr>
        <w:t>.</w:t>
      </w:r>
      <w:r w:rsidR="00A77B5E" w:rsidRPr="004D43C2">
        <w:rPr>
          <w:b/>
          <w:lang w:val="en-GB"/>
        </w:rPr>
        <w:t xml:space="preserve"> </w:t>
      </w:r>
      <w:r w:rsidR="00A77B5E" w:rsidRPr="00BF2695">
        <w:rPr>
          <w:b/>
          <w:lang w:val="en-GB"/>
        </w:rPr>
        <w:t xml:space="preserve">Amino acid alignment of proteins encoded by </w:t>
      </w:r>
      <w:r w:rsidR="00A77B5E" w:rsidRPr="00BF2695">
        <w:rPr>
          <w:b/>
          <w:i/>
          <w:lang w:val="en-GB"/>
        </w:rPr>
        <w:t>TMV2</w:t>
      </w:r>
      <w:r w:rsidR="00A77B5E" w:rsidRPr="00BF2695">
        <w:rPr>
          <w:b/>
          <w:lang w:val="en-GB"/>
        </w:rPr>
        <w:t xml:space="preserve"> isolated from the </w:t>
      </w:r>
      <w:proofErr w:type="spellStart"/>
      <w:r w:rsidR="00A77B5E" w:rsidRPr="00BF2695">
        <w:rPr>
          <w:b/>
          <w:i/>
          <w:lang w:val="en-GB"/>
        </w:rPr>
        <w:t>Ry</w:t>
      </w:r>
      <w:r w:rsidR="00A77B5E" w:rsidRPr="00BF2695">
        <w:rPr>
          <w:b/>
          <w:i/>
          <w:vertAlign w:val="subscript"/>
          <w:lang w:val="en-GB"/>
        </w:rPr>
        <w:t>sto</w:t>
      </w:r>
      <w:proofErr w:type="spellEnd"/>
      <w:r w:rsidR="00A77B5E" w:rsidRPr="00BF2695">
        <w:rPr>
          <w:b/>
          <w:lang w:val="en-GB"/>
        </w:rPr>
        <w:t>-bearing</w:t>
      </w:r>
      <w:r w:rsidR="00A77B5E" w:rsidRPr="00BF2695">
        <w:rPr>
          <w:b/>
          <w:i/>
          <w:lang w:val="en-GB"/>
        </w:rPr>
        <w:t xml:space="preserve"> </w:t>
      </w:r>
      <w:r w:rsidR="00A77B5E" w:rsidRPr="00BF2695">
        <w:rPr>
          <w:b/>
          <w:lang w:val="en-GB"/>
        </w:rPr>
        <w:t>potato cultivar ‘White Lady’ and Y-1</w:t>
      </w:r>
      <w:r w:rsidR="00A77B5E" w:rsidRPr="004D43C2">
        <w:rPr>
          <w:lang w:val="en-GB"/>
        </w:rPr>
        <w:t xml:space="preserve"> (CAC82812.1) encoded by a gene co-segregating with </w:t>
      </w:r>
      <w:proofErr w:type="spellStart"/>
      <w:r w:rsidR="00A77B5E" w:rsidRPr="004D43C2">
        <w:rPr>
          <w:i/>
          <w:lang w:val="en-GB"/>
        </w:rPr>
        <w:t>Ry</w:t>
      </w:r>
      <w:r w:rsidR="00A77B5E" w:rsidRPr="004D43C2">
        <w:rPr>
          <w:i/>
          <w:vertAlign w:val="subscript"/>
          <w:lang w:val="en-GB"/>
        </w:rPr>
        <w:t>adg</w:t>
      </w:r>
      <w:proofErr w:type="spellEnd"/>
      <w:r w:rsidR="00A77B5E" w:rsidRPr="004D43C2">
        <w:rPr>
          <w:lang w:val="en-GB"/>
        </w:rPr>
        <w:t xml:space="preserve">, an ER gene originating from </w:t>
      </w:r>
      <w:r w:rsidR="00A77B5E" w:rsidRPr="004D43C2">
        <w:rPr>
          <w:i/>
          <w:lang w:val="en-GB"/>
        </w:rPr>
        <w:t xml:space="preserve">S. </w:t>
      </w:r>
      <w:proofErr w:type="spellStart"/>
      <w:r w:rsidR="00A77B5E" w:rsidRPr="004D43C2">
        <w:rPr>
          <w:i/>
          <w:lang w:val="en-GB"/>
        </w:rPr>
        <w:t>andigena</w:t>
      </w:r>
      <w:proofErr w:type="spellEnd"/>
      <w:r w:rsidR="00A77B5E" w:rsidRPr="004D43C2">
        <w:rPr>
          <w:i/>
          <w:lang w:val="en-GB"/>
        </w:rPr>
        <w:t xml:space="preserve"> </w:t>
      </w:r>
      <w:r w:rsidR="00A77B5E" w:rsidRPr="004D43C2">
        <w:rPr>
          <w:lang w:val="en-GB"/>
        </w:rPr>
        <w:t>(Vidal et al. 2002).</w:t>
      </w:r>
      <w:r w:rsidR="00625CB6">
        <w:rPr>
          <w:lang w:val="en-GB"/>
        </w:rPr>
        <w:t xml:space="preserve"> The alignment was generated using the web tool </w:t>
      </w:r>
      <w:proofErr w:type="spellStart"/>
      <w:r w:rsidR="00625CB6">
        <w:rPr>
          <w:lang w:val="en-GB"/>
        </w:rPr>
        <w:t>Clustal</w:t>
      </w:r>
      <w:proofErr w:type="spellEnd"/>
      <w:r w:rsidR="00625CB6">
        <w:rPr>
          <w:lang w:val="en-GB"/>
        </w:rPr>
        <w:t xml:space="preserve"> Omega.</w:t>
      </w:r>
    </w:p>
    <w:p w:rsidR="00A77B5E" w:rsidRPr="004D43C2" w:rsidRDefault="00A77B5E" w:rsidP="00A77B5E">
      <w:pPr>
        <w:jc w:val="both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</w:p>
    <w:p w:rsidR="00A77B5E" w:rsidRPr="004D43C2" w:rsidRDefault="00A77B5E" w:rsidP="00A77B5E">
      <w:pPr>
        <w:widowControl w:val="0"/>
        <w:autoSpaceDE w:val="0"/>
        <w:autoSpaceDN w:val="0"/>
        <w:adjustRightInd w:val="0"/>
        <w:rPr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</w:p>
    <w:p w:rsidR="00CF032A" w:rsidRPr="004D43C2" w:rsidRDefault="00CF032A" w:rsidP="00CF032A">
      <w:pPr>
        <w:jc w:val="both"/>
        <w:rPr>
          <w:lang w:val="en-GB"/>
        </w:rPr>
      </w:pPr>
    </w:p>
    <w:p w:rsidR="00BF2B0C" w:rsidRDefault="00BF2B0C">
      <w:pPr>
        <w:rPr>
          <w:lang w:val="en-GB"/>
        </w:rPr>
      </w:pPr>
      <w:bookmarkStart w:id="0" w:name="_GoBack"/>
      <w:bookmarkEnd w:id="0"/>
    </w:p>
    <w:sectPr w:rsidR="00BF2B0C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1FE4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21:00Z</dcterms:modified>
</cp:coreProperties>
</file>